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EEDE5" w14:textId="02B5D33E" w:rsidR="001C4F6B" w:rsidRDefault="00267274" w:rsidP="003D393A">
      <w:pPr>
        <w:spacing w:after="0" w:line="240" w:lineRule="auto"/>
        <w:ind w:right="96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7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D437FE" w:rsidRPr="00D437FE">
        <w:rPr>
          <w:rFonts w:ascii="Times New Roman" w:hAnsi="Times New Roman" w:cs="Times New Roman"/>
          <w:sz w:val="24"/>
          <w:szCs w:val="24"/>
          <w:lang w:val="en-US"/>
        </w:rPr>
        <w:t xml:space="preserve">Composition (for 1 L) of simulated gastric and intestinal fluids used </w:t>
      </w:r>
      <w:r w:rsidR="002A3D5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437FE" w:rsidRPr="00D43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7FE" w:rsidRPr="009F67D2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D437FE" w:rsidRPr="00D437FE">
        <w:rPr>
          <w:rFonts w:ascii="Times New Roman" w:hAnsi="Times New Roman" w:cs="Times New Roman"/>
          <w:sz w:val="24"/>
          <w:szCs w:val="24"/>
          <w:lang w:val="en-US"/>
        </w:rPr>
        <w:t xml:space="preserve"> gastrointestinal digestion and </w:t>
      </w:r>
      <w:r w:rsidR="002A3D5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437FE" w:rsidRPr="00D437FE">
        <w:rPr>
          <w:rFonts w:ascii="Times New Roman" w:hAnsi="Times New Roman" w:cs="Times New Roman"/>
          <w:sz w:val="24"/>
          <w:szCs w:val="24"/>
          <w:lang w:val="en-US"/>
        </w:rPr>
        <w:t>growth medi</w:t>
      </w:r>
      <w:r w:rsidR="002A3D51">
        <w:rPr>
          <w:rFonts w:ascii="Times New Roman" w:hAnsi="Times New Roman" w:cs="Times New Roman"/>
          <w:sz w:val="24"/>
          <w:szCs w:val="24"/>
          <w:lang w:val="en-US"/>
        </w:rPr>
        <w:t xml:space="preserve">um used for </w:t>
      </w:r>
      <w:r w:rsidR="002A3D51" w:rsidRPr="002A3D51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2A3D51">
        <w:rPr>
          <w:rFonts w:ascii="Times New Roman" w:hAnsi="Times New Roman" w:cs="Times New Roman"/>
          <w:sz w:val="24"/>
          <w:szCs w:val="24"/>
          <w:lang w:val="en-US"/>
        </w:rPr>
        <w:t xml:space="preserve"> gut fermentation</w:t>
      </w:r>
      <w:r w:rsidR="00D437FE" w:rsidRPr="00D437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2761"/>
        <w:gridCol w:w="1492"/>
        <w:gridCol w:w="3118"/>
        <w:gridCol w:w="1701"/>
        <w:gridCol w:w="2552"/>
        <w:gridCol w:w="1417"/>
      </w:tblGrid>
      <w:tr w:rsidR="003D393A" w:rsidRPr="00D437FE" w14:paraId="01DFFF26" w14:textId="77777777" w:rsidTr="000604FC">
        <w:trPr>
          <w:trHeight w:val="416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36343" w14:textId="77777777" w:rsidR="003D393A" w:rsidRPr="002A3D51" w:rsidRDefault="003D393A" w:rsidP="000604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3D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ic fluid (pH 2.0)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3F46E" w14:textId="77777777" w:rsidR="003D393A" w:rsidRPr="002A3D51" w:rsidRDefault="003D393A" w:rsidP="000604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3D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stinal fluid (pH 6.5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4F9CC" w14:textId="77777777" w:rsidR="003D393A" w:rsidRPr="002A3D51" w:rsidRDefault="003D393A" w:rsidP="000604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3D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wth medium</w:t>
            </w:r>
          </w:p>
        </w:tc>
      </w:tr>
      <w:tr w:rsidR="003D393A" w:rsidRPr="00D437FE" w14:paraId="46B763A2" w14:textId="77777777" w:rsidTr="000604FC">
        <w:trPr>
          <w:trHeight w:val="20"/>
        </w:trPr>
        <w:tc>
          <w:tcPr>
            <w:tcW w:w="2761" w:type="dxa"/>
            <w:tcBorders>
              <w:top w:val="single" w:sz="4" w:space="0" w:color="auto"/>
            </w:tcBorders>
          </w:tcPr>
          <w:p w14:paraId="094C07D6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 (g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4D5449B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4B5D10E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 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21E014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49E1883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1F2ABE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4AE6FA18" w14:textId="77777777" w:rsidTr="000604FC">
        <w:trPr>
          <w:trHeight w:val="20"/>
        </w:trPr>
        <w:tc>
          <w:tcPr>
            <w:tcW w:w="2761" w:type="dxa"/>
          </w:tcPr>
          <w:p w14:paraId="047628EE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92" w:type="dxa"/>
          </w:tcPr>
          <w:p w14:paraId="440CE39D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3118" w:type="dxa"/>
          </w:tcPr>
          <w:p w14:paraId="3D84DDDE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701" w:type="dxa"/>
          </w:tcPr>
          <w:p w14:paraId="2D4073B4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552" w:type="dxa"/>
          </w:tcPr>
          <w:p w14:paraId="1CA38301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st extra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17" w:type="dxa"/>
          </w:tcPr>
          <w:p w14:paraId="47E58332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5138CFD9" w14:textId="77777777" w:rsidTr="000604FC">
        <w:trPr>
          <w:trHeight w:val="20"/>
        </w:trPr>
        <w:tc>
          <w:tcPr>
            <w:tcW w:w="2761" w:type="dxa"/>
          </w:tcPr>
          <w:p w14:paraId="1A1537E6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 (g)</w:t>
            </w:r>
          </w:p>
        </w:tc>
        <w:tc>
          <w:tcPr>
            <w:tcW w:w="1492" w:type="dxa"/>
          </w:tcPr>
          <w:p w14:paraId="3B0E297A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3118" w:type="dxa"/>
          </w:tcPr>
          <w:p w14:paraId="295A0CA1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CO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701" w:type="dxa"/>
          </w:tcPr>
          <w:p w14:paraId="7EA3581F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552" w:type="dxa"/>
          </w:tcPr>
          <w:p w14:paraId="5B78A315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CO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17" w:type="dxa"/>
          </w:tcPr>
          <w:p w14:paraId="3E15465A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03FD9309" w14:textId="77777777" w:rsidTr="000604FC">
        <w:trPr>
          <w:trHeight w:val="20"/>
        </w:trPr>
        <w:tc>
          <w:tcPr>
            <w:tcW w:w="2761" w:type="dxa"/>
          </w:tcPr>
          <w:p w14:paraId="0B8A99EB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92" w:type="dxa"/>
          </w:tcPr>
          <w:p w14:paraId="5F3F76EE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3118" w:type="dxa"/>
          </w:tcPr>
          <w:p w14:paraId="20C268E5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701" w:type="dxa"/>
          </w:tcPr>
          <w:p w14:paraId="5D3EEA43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552" w:type="dxa"/>
          </w:tcPr>
          <w:p w14:paraId="51ADFAB5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17" w:type="dxa"/>
          </w:tcPr>
          <w:p w14:paraId="1A77E0F3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3D393A" w:rsidRPr="00D437FE" w14:paraId="7673A324" w14:textId="77777777" w:rsidTr="000604FC">
        <w:trPr>
          <w:trHeight w:val="20"/>
        </w:trPr>
        <w:tc>
          <w:tcPr>
            <w:tcW w:w="2761" w:type="dxa"/>
          </w:tcPr>
          <w:p w14:paraId="31FE820F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(g)</w:t>
            </w:r>
          </w:p>
        </w:tc>
        <w:tc>
          <w:tcPr>
            <w:tcW w:w="1492" w:type="dxa"/>
          </w:tcPr>
          <w:p w14:paraId="0BD03F5C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3118" w:type="dxa"/>
          </w:tcPr>
          <w:p w14:paraId="4F1B71F4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 (g)</w:t>
            </w:r>
          </w:p>
        </w:tc>
        <w:tc>
          <w:tcPr>
            <w:tcW w:w="1701" w:type="dxa"/>
          </w:tcPr>
          <w:p w14:paraId="6AEF8D0F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2552" w:type="dxa"/>
          </w:tcPr>
          <w:p w14:paraId="0303561D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 (g)</w:t>
            </w:r>
          </w:p>
        </w:tc>
        <w:tc>
          <w:tcPr>
            <w:tcW w:w="1417" w:type="dxa"/>
          </w:tcPr>
          <w:p w14:paraId="320B4C1C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D393A" w:rsidRPr="00D437FE" w14:paraId="49AD6A25" w14:textId="77777777" w:rsidTr="000604FC">
        <w:trPr>
          <w:trHeight w:val="20"/>
        </w:trPr>
        <w:tc>
          <w:tcPr>
            <w:tcW w:w="2761" w:type="dxa"/>
          </w:tcPr>
          <w:p w14:paraId="4D468C2C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ose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92" w:type="dxa"/>
          </w:tcPr>
          <w:p w14:paraId="267C43A3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8" w:type="dxa"/>
          </w:tcPr>
          <w:p w14:paraId="083B7AEB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Cl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701" w:type="dxa"/>
          </w:tcPr>
          <w:p w14:paraId="6CE72D69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</w:p>
        </w:tc>
        <w:tc>
          <w:tcPr>
            <w:tcW w:w="2552" w:type="dxa"/>
          </w:tcPr>
          <w:p w14:paraId="7BC5FD24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in (g)</w:t>
            </w:r>
          </w:p>
        </w:tc>
        <w:tc>
          <w:tcPr>
            <w:tcW w:w="1417" w:type="dxa"/>
          </w:tcPr>
          <w:p w14:paraId="758D52C6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00EAE887" w14:textId="77777777" w:rsidTr="000604FC">
        <w:trPr>
          <w:trHeight w:val="20"/>
        </w:trPr>
        <w:tc>
          <w:tcPr>
            <w:tcW w:w="2761" w:type="dxa"/>
          </w:tcPr>
          <w:p w14:paraId="1CCDDCCB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92" w:type="dxa"/>
          </w:tcPr>
          <w:p w14:paraId="209C18F0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118" w:type="dxa"/>
          </w:tcPr>
          <w:p w14:paraId="1F7563B7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(g)</w:t>
            </w:r>
          </w:p>
        </w:tc>
        <w:tc>
          <w:tcPr>
            <w:tcW w:w="1701" w:type="dxa"/>
          </w:tcPr>
          <w:p w14:paraId="757F239E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2552" w:type="dxa"/>
          </w:tcPr>
          <w:p w14:paraId="298650D2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</w:t>
            </w:r>
            <w:proofErr w:type="spellEnd"/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17" w:type="dxa"/>
          </w:tcPr>
          <w:p w14:paraId="20D75BD6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6469A39D" w14:textId="77777777" w:rsidTr="000604FC">
        <w:trPr>
          <w:trHeight w:val="20"/>
        </w:trPr>
        <w:tc>
          <w:tcPr>
            <w:tcW w:w="2761" w:type="dxa"/>
          </w:tcPr>
          <w:p w14:paraId="4EE736F8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in (g)</w:t>
            </w:r>
          </w:p>
        </w:tc>
        <w:tc>
          <w:tcPr>
            <w:tcW w:w="1492" w:type="dxa"/>
          </w:tcPr>
          <w:p w14:paraId="17349D37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3118" w:type="dxa"/>
          </w:tcPr>
          <w:p w14:paraId="5880131B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e HCl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)</w:t>
            </w:r>
          </w:p>
        </w:tc>
        <w:tc>
          <w:tcPr>
            <w:tcW w:w="1701" w:type="dxa"/>
          </w:tcPr>
          <w:p w14:paraId="4469E1A1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552" w:type="dxa"/>
          </w:tcPr>
          <w:p w14:paraId="2D01A9C4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c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17" w:type="dxa"/>
          </w:tcPr>
          <w:p w14:paraId="33DA9A99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660326A4" w14:textId="77777777" w:rsidTr="000604FC">
        <w:trPr>
          <w:trHeight w:val="20"/>
        </w:trPr>
        <w:tc>
          <w:tcPr>
            <w:tcW w:w="2761" w:type="dxa"/>
          </w:tcPr>
          <w:p w14:paraId="43B6BB8A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 serum albu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492" w:type="dxa"/>
          </w:tcPr>
          <w:p w14:paraId="5445807D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3118" w:type="dxa"/>
          </w:tcPr>
          <w:p w14:paraId="095F0FB5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cine p</w:t>
            </w: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rea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1EEA537F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1E91E038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to star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17" w:type="dxa"/>
          </w:tcPr>
          <w:p w14:paraId="5D5376D8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65ECA432" w14:textId="77777777" w:rsidTr="000604FC">
        <w:trPr>
          <w:trHeight w:val="20"/>
        </w:trPr>
        <w:tc>
          <w:tcPr>
            <w:tcW w:w="2761" w:type="dxa"/>
          </w:tcPr>
          <w:p w14:paraId="21EE4A2E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Cl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)</w:t>
            </w:r>
          </w:p>
        </w:tc>
        <w:tc>
          <w:tcPr>
            <w:tcW w:w="1492" w:type="dxa"/>
          </w:tcPr>
          <w:p w14:paraId="4DA09011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118" w:type="dxa"/>
          </w:tcPr>
          <w:p w14:paraId="23C3AF59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le extract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252AB4A3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26099BE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in (g)</w:t>
            </w:r>
          </w:p>
        </w:tc>
        <w:tc>
          <w:tcPr>
            <w:tcW w:w="1417" w:type="dxa"/>
          </w:tcPr>
          <w:p w14:paraId="7EF707A1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D393A" w:rsidRPr="00D437FE" w14:paraId="19CB15C6" w14:textId="77777777" w:rsidTr="000604FC">
        <w:trPr>
          <w:trHeight w:val="20"/>
        </w:trPr>
        <w:tc>
          <w:tcPr>
            <w:tcW w:w="2761" w:type="dxa"/>
            <w:tcBorders>
              <w:bottom w:val="single" w:sz="4" w:space="0" w:color="auto"/>
            </w:tcBorders>
          </w:tcPr>
          <w:p w14:paraId="426403FB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ine p</w:t>
            </w:r>
            <w:r w:rsidRPr="001C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s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11F98AA7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D48F3AC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F6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vine serum albumin 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B8E081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9899897" w14:textId="77777777" w:rsidR="003D393A" w:rsidRPr="00D437FE" w:rsidRDefault="003D393A" w:rsidP="000604FC">
            <w:pPr>
              <w:spacing w:after="0" w:line="240" w:lineRule="auto"/>
              <w:ind w:left="1171" w:hanging="1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ulin (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AFCFFD" w14:textId="77777777" w:rsidR="003D393A" w:rsidRPr="00D437FE" w:rsidRDefault="003D393A" w:rsidP="000604FC">
            <w:pPr>
              <w:spacing w:after="0" w:line="240" w:lineRule="auto"/>
              <w:ind w:left="1171" w:hanging="117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43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D289DEB" w14:textId="2661850E" w:rsidR="00267274" w:rsidRPr="002A3D51" w:rsidRDefault="002A3D51" w:rsidP="003D393A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 w:rsidRPr="002A3D51">
        <w:rPr>
          <w:rFonts w:ascii="Times New Roman" w:eastAsia="Times New Roman" w:hAnsi="Times New Roman" w:cs="Times New Roman"/>
          <w:sz w:val="21"/>
          <w:szCs w:val="21"/>
          <w:lang w:val="en-US"/>
        </w:rPr>
        <w:t>*</w:t>
      </w:r>
      <w:r w:rsidR="003D393A">
        <w:rPr>
          <w:rFonts w:ascii="Times New Roman" w:eastAsia="Times New Roman" w:hAnsi="Times New Roman" w:cs="Times New Roman"/>
          <w:sz w:val="21"/>
          <w:szCs w:val="21"/>
          <w:lang w:val="en-US"/>
        </w:rPr>
        <w:t>Reagent a</w:t>
      </w:r>
      <w:r w:rsidR="00D437FE" w:rsidRPr="002A3D51">
        <w:rPr>
          <w:rFonts w:ascii="Times New Roman" w:eastAsia="Times New Roman" w:hAnsi="Times New Roman" w:cs="Times New Roman"/>
          <w:sz w:val="21"/>
          <w:szCs w:val="21"/>
          <w:lang w:val="en-US"/>
        </w:rPr>
        <w:t>dded on the day of the experiment.</w:t>
      </w:r>
    </w:p>
    <w:sectPr w:rsidR="00267274" w:rsidRPr="002A3D51" w:rsidSect="002672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74"/>
    <w:rsid w:val="001C4F6B"/>
    <w:rsid w:val="00267274"/>
    <w:rsid w:val="002A3D51"/>
    <w:rsid w:val="003D393A"/>
    <w:rsid w:val="00844A5E"/>
    <w:rsid w:val="009F67D2"/>
    <w:rsid w:val="00CA76FD"/>
    <w:rsid w:val="00D437FE"/>
    <w:rsid w:val="00D6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87D9B"/>
  <w15:chartTrackingRefBased/>
  <w15:docId w15:val="{667DE08E-0C02-4287-AC64-83E61686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27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unhideWhenUsed/>
    <w:qFormat/>
    <w:rsid w:val="002672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26727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4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lton Alves</dc:creator>
  <cp:keywords/>
  <dc:description/>
  <cp:lastModifiedBy>Usuário do Microsoft Office</cp:lastModifiedBy>
  <cp:revision>6</cp:revision>
  <dcterms:created xsi:type="dcterms:W3CDTF">2020-06-17T16:28:00Z</dcterms:created>
  <dcterms:modified xsi:type="dcterms:W3CDTF">2021-03-11T15:02:00Z</dcterms:modified>
</cp:coreProperties>
</file>